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1E9" w:rsidRDefault="005631E9">
      <w:r>
        <w:t xml:space="preserve">Supplemental Table </w:t>
      </w:r>
      <w:r w:rsidR="007F7EED">
        <w:t>s</w:t>
      </w:r>
      <w:r w:rsidR="00C66C90">
        <w:t>1</w:t>
      </w:r>
    </w:p>
    <w:p w:rsidR="00181BD7" w:rsidRDefault="00181BD7">
      <w:r w:rsidRPr="00550C4D">
        <w:t>Primer sequences used in this study.</w:t>
      </w:r>
    </w:p>
    <w:tbl>
      <w:tblPr>
        <w:tblpPr w:leftFromText="142" w:rightFromText="142" w:vertAnchor="page" w:horzAnchor="margin" w:tblpY="2793"/>
        <w:tblW w:w="8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8"/>
        <w:gridCol w:w="6804"/>
      </w:tblGrid>
      <w:tr w:rsidR="007F7EED" w:rsidRPr="00172E43" w:rsidTr="00550C4D">
        <w:trPr>
          <w:trHeight w:val="60"/>
        </w:trPr>
        <w:tc>
          <w:tcPr>
            <w:tcW w:w="1878" w:type="dxa"/>
          </w:tcPr>
          <w:p w:rsidR="007F7EED" w:rsidRPr="00172E43" w:rsidRDefault="007F7EED" w:rsidP="00C1536A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Primer</w:t>
            </w:r>
          </w:p>
        </w:tc>
        <w:tc>
          <w:tcPr>
            <w:tcW w:w="6804" w:type="dxa"/>
          </w:tcPr>
          <w:p w:rsidR="007F7EED" w:rsidRPr="00172E43" w:rsidRDefault="007F7EED" w:rsidP="00C1536A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Sequence (5’ to 3’)</w:t>
            </w:r>
          </w:p>
        </w:tc>
      </w:tr>
      <w:tr w:rsidR="00E8586D" w:rsidRPr="00172E43" w:rsidTr="00550C4D">
        <w:trPr>
          <w:trHeight w:val="60"/>
        </w:trPr>
        <w:tc>
          <w:tcPr>
            <w:tcW w:w="1878" w:type="dxa"/>
          </w:tcPr>
          <w:p w:rsidR="00E8586D" w:rsidRPr="00135367" w:rsidRDefault="00E8586D" w:rsidP="00C1536A">
            <w:pPr>
              <w:rPr>
                <w:rFonts w:cs="Times New Roman"/>
                <w:sz w:val="20"/>
                <w:szCs w:val="16"/>
              </w:rPr>
            </w:pPr>
            <w:r w:rsidRPr="00135367">
              <w:rPr>
                <w:rFonts w:cs="Times New Roman"/>
                <w:sz w:val="20"/>
                <w:szCs w:val="16"/>
              </w:rPr>
              <w:t>hNHLRC2-f2</w:t>
            </w:r>
          </w:p>
        </w:tc>
        <w:tc>
          <w:tcPr>
            <w:tcW w:w="6804" w:type="dxa"/>
          </w:tcPr>
          <w:p w:rsidR="00E8586D" w:rsidRPr="00135367" w:rsidRDefault="00530815" w:rsidP="00E8586D">
            <w:pPr>
              <w:rPr>
                <w:rFonts w:cs="Times New Roman"/>
                <w:sz w:val="20"/>
                <w:szCs w:val="16"/>
              </w:rPr>
            </w:pPr>
            <w:r w:rsidRPr="00135367">
              <w:rPr>
                <w:rFonts w:cs="Times New Roman"/>
                <w:sz w:val="20"/>
                <w:szCs w:val="16"/>
              </w:rPr>
              <w:t>aacccattagttccccttgg</w:t>
            </w:r>
          </w:p>
        </w:tc>
      </w:tr>
      <w:tr w:rsidR="00E8586D" w:rsidRPr="00172E43" w:rsidTr="00550C4D">
        <w:trPr>
          <w:trHeight w:val="60"/>
        </w:trPr>
        <w:tc>
          <w:tcPr>
            <w:tcW w:w="1878" w:type="dxa"/>
          </w:tcPr>
          <w:p w:rsidR="00E8586D" w:rsidRPr="00135367" w:rsidRDefault="00E8586D" w:rsidP="00C1536A">
            <w:pPr>
              <w:rPr>
                <w:rFonts w:cs="Times New Roman"/>
                <w:sz w:val="20"/>
                <w:szCs w:val="16"/>
              </w:rPr>
            </w:pPr>
            <w:r w:rsidRPr="00135367">
              <w:rPr>
                <w:rFonts w:cs="Times New Roman"/>
                <w:sz w:val="20"/>
                <w:szCs w:val="16"/>
              </w:rPr>
              <w:t>hNHLRC2-r2</w:t>
            </w:r>
          </w:p>
        </w:tc>
        <w:tc>
          <w:tcPr>
            <w:tcW w:w="6804" w:type="dxa"/>
          </w:tcPr>
          <w:p w:rsidR="00E8586D" w:rsidRPr="00135367" w:rsidRDefault="00530815" w:rsidP="00E8586D">
            <w:pPr>
              <w:rPr>
                <w:rFonts w:cs="Times New Roman"/>
                <w:sz w:val="20"/>
                <w:szCs w:val="16"/>
              </w:rPr>
            </w:pPr>
            <w:r w:rsidRPr="00135367">
              <w:rPr>
                <w:rFonts w:cs="Times New Roman"/>
                <w:sz w:val="20"/>
                <w:szCs w:val="16"/>
              </w:rPr>
              <w:t>cagcaggagtgcccatatct</w:t>
            </w:r>
          </w:p>
        </w:tc>
      </w:tr>
      <w:tr w:rsidR="00E8586D" w:rsidRPr="00172E43" w:rsidTr="00550C4D">
        <w:trPr>
          <w:trHeight w:val="60"/>
        </w:trPr>
        <w:tc>
          <w:tcPr>
            <w:tcW w:w="1878" w:type="dxa"/>
          </w:tcPr>
          <w:p w:rsidR="00E8586D" w:rsidRPr="00135367" w:rsidRDefault="00E8586D" w:rsidP="00C1536A">
            <w:pPr>
              <w:rPr>
                <w:rFonts w:cs="Times New Roman"/>
                <w:sz w:val="20"/>
                <w:szCs w:val="20"/>
              </w:rPr>
            </w:pPr>
            <w:r w:rsidRPr="00135367">
              <w:rPr>
                <w:rFonts w:cs="Times New Roman" w:hint="eastAsia"/>
                <w:sz w:val="20"/>
                <w:szCs w:val="20"/>
              </w:rPr>
              <w:t>h</w:t>
            </w:r>
            <w:r w:rsidRPr="00135367">
              <w:rPr>
                <w:rFonts w:cs="Times New Roman"/>
                <w:sz w:val="20"/>
                <w:szCs w:val="20"/>
              </w:rPr>
              <w:t>ACTB-f</w:t>
            </w:r>
          </w:p>
        </w:tc>
        <w:tc>
          <w:tcPr>
            <w:tcW w:w="6804" w:type="dxa"/>
          </w:tcPr>
          <w:p w:rsidR="00E8586D" w:rsidRPr="00422F08" w:rsidRDefault="00E8586D" w:rsidP="00E8586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green"/>
              </w:rPr>
            </w:pPr>
            <w:r w:rsidRPr="00422F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ccaactgggacgacat </w:t>
            </w:r>
          </w:p>
        </w:tc>
      </w:tr>
      <w:tr w:rsidR="00E8586D" w:rsidRPr="00172E43" w:rsidTr="00550C4D">
        <w:trPr>
          <w:trHeight w:val="60"/>
        </w:trPr>
        <w:tc>
          <w:tcPr>
            <w:tcW w:w="1878" w:type="dxa"/>
          </w:tcPr>
          <w:p w:rsidR="00E8586D" w:rsidRPr="00135367" w:rsidRDefault="00E8586D" w:rsidP="00C1536A">
            <w:pPr>
              <w:rPr>
                <w:rFonts w:cs="Times New Roman"/>
                <w:sz w:val="20"/>
                <w:szCs w:val="20"/>
              </w:rPr>
            </w:pPr>
            <w:r w:rsidRPr="00135367">
              <w:rPr>
                <w:rFonts w:cs="Times New Roman" w:hint="eastAsia"/>
                <w:sz w:val="20"/>
                <w:szCs w:val="20"/>
              </w:rPr>
              <w:t>hACTB-r</w:t>
            </w:r>
          </w:p>
        </w:tc>
        <w:tc>
          <w:tcPr>
            <w:tcW w:w="6804" w:type="dxa"/>
          </w:tcPr>
          <w:p w:rsidR="00E8586D" w:rsidRPr="00422F08" w:rsidRDefault="00E8586D" w:rsidP="00C1536A">
            <w:pPr>
              <w:rPr>
                <w:rFonts w:cs="Times New Roman"/>
                <w:sz w:val="20"/>
                <w:szCs w:val="20"/>
              </w:rPr>
            </w:pPr>
            <w:r w:rsidRPr="00422F08">
              <w:rPr>
                <w:rFonts w:cs="Times New Roman"/>
                <w:sz w:val="20"/>
                <w:szCs w:val="20"/>
              </w:rPr>
              <w:t>aca</w:t>
            </w:r>
            <w:bookmarkStart w:id="0" w:name="_GoBack"/>
            <w:bookmarkEnd w:id="0"/>
            <w:r w:rsidRPr="00422F08">
              <w:rPr>
                <w:rFonts w:cs="Times New Roman"/>
                <w:sz w:val="20"/>
                <w:szCs w:val="20"/>
              </w:rPr>
              <w:t>gcctggatagcaacg</w:t>
            </w:r>
          </w:p>
        </w:tc>
      </w:tr>
      <w:tr w:rsidR="007F7EED" w:rsidRPr="00172E43" w:rsidTr="00550C4D">
        <w:trPr>
          <w:trHeight w:val="60"/>
        </w:trPr>
        <w:tc>
          <w:tcPr>
            <w:tcW w:w="1878" w:type="dxa"/>
          </w:tcPr>
          <w:p w:rsidR="007F7EED" w:rsidRPr="00172E43" w:rsidRDefault="006171E7" w:rsidP="00C1536A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NHLRC2-N1</w:t>
            </w:r>
          </w:p>
        </w:tc>
        <w:tc>
          <w:tcPr>
            <w:tcW w:w="6804" w:type="dxa"/>
          </w:tcPr>
          <w:p w:rsidR="007F7EED" w:rsidRPr="00422F08" w:rsidRDefault="00181BD7" w:rsidP="00C1536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atggcggcgcccggaggccggg</w:t>
            </w:r>
          </w:p>
        </w:tc>
      </w:tr>
      <w:tr w:rsidR="007F7EED" w:rsidRPr="00172E43" w:rsidTr="00550C4D">
        <w:trPr>
          <w:trHeight w:val="60"/>
        </w:trPr>
        <w:tc>
          <w:tcPr>
            <w:tcW w:w="1878" w:type="dxa"/>
          </w:tcPr>
          <w:p w:rsidR="007F7EED" w:rsidRPr="00172E43" w:rsidRDefault="006171E7" w:rsidP="00C1536A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NHLRC2-C1</w:t>
            </w:r>
          </w:p>
        </w:tc>
        <w:tc>
          <w:tcPr>
            <w:tcW w:w="6804" w:type="dxa"/>
          </w:tcPr>
          <w:p w:rsidR="007F7EED" w:rsidRPr="00422F08" w:rsidRDefault="00181BD7" w:rsidP="00C1536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aaatacatacctgagctctactg</w:t>
            </w:r>
          </w:p>
        </w:tc>
      </w:tr>
      <w:tr w:rsidR="006171E7" w:rsidRPr="00172E43" w:rsidTr="00550C4D">
        <w:trPr>
          <w:trHeight w:val="135"/>
        </w:trPr>
        <w:tc>
          <w:tcPr>
            <w:tcW w:w="1878" w:type="dxa"/>
          </w:tcPr>
          <w:p w:rsidR="006171E7" w:rsidRPr="00550C4D" w:rsidRDefault="006171E7" w:rsidP="00C1536A">
            <w:pPr>
              <w:rPr>
                <w:rFonts w:cs="Times New Roman"/>
                <w:sz w:val="20"/>
                <w:szCs w:val="20"/>
              </w:rPr>
            </w:pPr>
            <w:r w:rsidRPr="00550C4D">
              <w:rPr>
                <w:rFonts w:cs="Times New Roman"/>
                <w:sz w:val="20"/>
                <w:szCs w:val="20"/>
              </w:rPr>
              <w:t>hNHLRC2-N2</w:t>
            </w:r>
          </w:p>
        </w:tc>
        <w:tc>
          <w:tcPr>
            <w:tcW w:w="6804" w:type="dxa"/>
          </w:tcPr>
          <w:p w:rsidR="006171E7" w:rsidRPr="00422F08" w:rsidRDefault="00181BD7" w:rsidP="00C1536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tttctcgaggccgccaccatggcggcgcccggaggccgg</w:t>
            </w:r>
          </w:p>
        </w:tc>
      </w:tr>
      <w:tr w:rsidR="00A375F3" w:rsidRPr="00172E43" w:rsidTr="00550C4D">
        <w:trPr>
          <w:trHeight w:val="225"/>
        </w:trPr>
        <w:tc>
          <w:tcPr>
            <w:tcW w:w="1878" w:type="dxa"/>
          </w:tcPr>
          <w:p w:rsidR="00A375F3" w:rsidRPr="00172E43" w:rsidRDefault="00A375F3" w:rsidP="00A375F3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NHLRC2-C2</w:t>
            </w:r>
          </w:p>
        </w:tc>
        <w:tc>
          <w:tcPr>
            <w:tcW w:w="6804" w:type="dxa"/>
          </w:tcPr>
          <w:p w:rsidR="00A375F3" w:rsidRPr="00422F08" w:rsidRDefault="00A375F3" w:rsidP="00A375F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aaagcggccgcctaaaatacatacctgagctctac</w:t>
            </w:r>
          </w:p>
        </w:tc>
      </w:tr>
      <w:tr w:rsidR="00A375F3" w:rsidRPr="00172E43" w:rsidTr="00550C4D">
        <w:trPr>
          <w:trHeight w:val="210"/>
        </w:trPr>
        <w:tc>
          <w:tcPr>
            <w:tcW w:w="1878" w:type="dxa"/>
          </w:tcPr>
          <w:p w:rsidR="00A375F3" w:rsidRPr="00172E43" w:rsidRDefault="00A375F3" w:rsidP="00A375F3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A-hNHLRC2-N</w:t>
            </w:r>
          </w:p>
        </w:tc>
        <w:tc>
          <w:tcPr>
            <w:tcW w:w="6804" w:type="dxa"/>
          </w:tcPr>
          <w:p w:rsidR="00A375F3" w:rsidRPr="00422F08" w:rsidRDefault="00A375F3" w:rsidP="00A375F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tttctcgaggccgccaccatgtacccatacgatgttccagattacgctgcggcgcccggaggccggggccgcagcctctcc</w:t>
            </w:r>
          </w:p>
        </w:tc>
      </w:tr>
      <w:tr w:rsidR="00A375F3" w:rsidRPr="00172E43" w:rsidTr="00550C4D">
        <w:trPr>
          <w:trHeight w:val="360"/>
        </w:trPr>
        <w:tc>
          <w:tcPr>
            <w:tcW w:w="1878" w:type="dxa"/>
          </w:tcPr>
          <w:p w:rsidR="00A375F3" w:rsidRPr="00172E43" w:rsidRDefault="00A375F3" w:rsidP="00A375F3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NHLRC2-HA-C</w:t>
            </w:r>
          </w:p>
        </w:tc>
        <w:tc>
          <w:tcPr>
            <w:tcW w:w="6804" w:type="dxa"/>
          </w:tcPr>
          <w:p w:rsidR="00A375F3" w:rsidRPr="00422F08" w:rsidRDefault="00A375F3" w:rsidP="00A375F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aaagcggccgcctaagcgtaatctggaacatcgtatgggtaaaatacatacctgagctctactggagctatgca</w:t>
            </w:r>
          </w:p>
        </w:tc>
      </w:tr>
      <w:tr w:rsidR="00A375F3" w:rsidRPr="00172E43" w:rsidTr="00550C4D">
        <w:trPr>
          <w:trHeight w:val="360"/>
        </w:trPr>
        <w:tc>
          <w:tcPr>
            <w:tcW w:w="1878" w:type="dxa"/>
          </w:tcPr>
          <w:p w:rsidR="00A375F3" w:rsidRPr="00172E43" w:rsidRDefault="00A375F3" w:rsidP="00A375F3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Trx-C</w:t>
            </w:r>
          </w:p>
        </w:tc>
        <w:tc>
          <w:tcPr>
            <w:tcW w:w="6804" w:type="dxa"/>
          </w:tcPr>
          <w:p w:rsidR="00A375F3" w:rsidRPr="00422F08" w:rsidRDefault="00A375F3" w:rsidP="00A375F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aaagcggccgcctatccctctccaatcaaagaaaa</w:t>
            </w:r>
          </w:p>
        </w:tc>
      </w:tr>
      <w:tr w:rsidR="00A375F3" w:rsidRPr="00172E43" w:rsidTr="00550C4D">
        <w:trPr>
          <w:trHeight w:val="360"/>
        </w:trPr>
        <w:tc>
          <w:tcPr>
            <w:tcW w:w="1878" w:type="dxa"/>
          </w:tcPr>
          <w:p w:rsidR="00A375F3" w:rsidRPr="00172E43" w:rsidRDefault="00A375F3" w:rsidP="00A375F3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HA-NHL-N</w:t>
            </w:r>
          </w:p>
        </w:tc>
        <w:tc>
          <w:tcPr>
            <w:tcW w:w="6804" w:type="dxa"/>
          </w:tcPr>
          <w:p w:rsidR="00A375F3" w:rsidRPr="00422F08" w:rsidRDefault="00A375F3" w:rsidP="00A375F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22F08">
              <w:rPr>
                <w:rFonts w:cs="Times New Roman"/>
                <w:color w:val="000000" w:themeColor="text1"/>
                <w:sz w:val="20"/>
                <w:szCs w:val="20"/>
              </w:rPr>
              <w:t>tttctcgaggccgccaccatgtacccatacgatgttccagattacgctggaataaaactctataaagattctttgccacc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27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422F08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422F08">
              <w:rPr>
                <w:rFonts w:eastAsia="ＭＳ ゴシック" w:cs="Times New Roman"/>
                <w:kern w:val="0"/>
                <w:sz w:val="20"/>
                <w:szCs w:val="20"/>
              </w:rPr>
              <w:t>gagtacgccctgctcaacgccgttaccc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111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acatactctgataaaaatggtcttcttat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295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atcatatatgtggcaaacactgaaaacca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430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tgcttgtttgtagcaaatagtgagagcag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443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accgtttcactgaaaaatggagcagtga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466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gcttttggtgatgttaatggagtaggaat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493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ttactttatgttgcaaactcctacaatcac</w:t>
            </w:r>
          </w:p>
        </w:tc>
      </w:tr>
      <w:tr w:rsidR="005651F9" w:rsidRPr="00550C4D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550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ttattatatgtagcaaacaccaataatca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580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gaaaatgctgtggtaaatggcccgttccta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HLRC2-</w:t>
            </w:r>
            <w:r>
              <w:rPr>
                <w:rFonts w:cs="Times New Roman" w:hint="eastAsia"/>
                <w:sz w:val="20"/>
                <w:szCs w:val="20"/>
              </w:rPr>
              <w:t>D692N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804" w:type="dxa"/>
          </w:tcPr>
          <w:p w:rsidR="005651F9" w:rsidRPr="00550C4D" w:rsidRDefault="005651F9" w:rsidP="005651F9">
            <w:pPr>
              <w:spacing w:line="0" w:lineRule="atLeast"/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550C4D">
              <w:rPr>
                <w:rFonts w:eastAsia="ＭＳ ゴシック" w:cs="Times New Roman"/>
                <w:kern w:val="0"/>
                <w:sz w:val="20"/>
                <w:szCs w:val="20"/>
              </w:rPr>
              <w:t>tattactgtagtgcaaacagcagtgcttg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gccgacaaggtcctgaag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tcctgggaagaggtagaaacat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2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cggcgccgagcgcggg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2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gtgggagggtgtcctgggaac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3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gaacactgaaaactcagtg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3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gtgataaaaatagagttcttttgtgag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4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widowControl/>
              <w:autoSpaceDE w:val="0"/>
              <w:autoSpaceDN w:val="0"/>
              <w:adjustRightInd w:val="0"/>
              <w:spacing w:line="0" w:lineRule="atLeast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cagaaggcaaccacagaaaaa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4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tgccaggaaagaggtagaaatatctt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6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gctcggcctcggggct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lastRenderedPageBreak/>
              <w:t>CASP6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tagattttggaaagaaatgcagcttttt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7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cagatgagcagggctgtatt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7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tgactgaagtagagttccttggt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8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cttcagcagaaatctttatgatat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8-C3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cagaagggaagacaagtttttttctt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9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acgaagcggatcggcgg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9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gatgttttaaagaaaagttttttccg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0-N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g</w:t>
            </w:r>
            <w:r w:rsidRPr="00172E43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aatctcaaggtcaacattggtatt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0-C2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spacing w:line="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aatgaaagtgcatccaggggcacag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catc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gtggtgacag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2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ttcatc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gtggagatgaga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3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tatt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gtggtacagaa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4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tgtc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gaggtgcaaa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6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atcattcaggca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t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ggggaaacc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7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eastAsia="ＭＳ ゴシック" w:cs="Times New Roman"/>
                <w:color w:val="000000" w:themeColor="text1"/>
                <w:kern w:val="0"/>
                <w:sz w:val="20"/>
                <w:szCs w:val="20"/>
              </w:rPr>
              <w:t>ttcattcaggct</w:t>
            </w:r>
            <w:r w:rsidRPr="00172E43">
              <w:rPr>
                <w:rFonts w:eastAsia="ＭＳ 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agc</w:t>
            </w:r>
            <w:r w:rsidRPr="00172E43">
              <w:rPr>
                <w:rFonts w:eastAsia="ＭＳ ゴシック" w:cs="Times New Roman"/>
                <w:color w:val="000000" w:themeColor="text1"/>
                <w:kern w:val="0"/>
                <w:sz w:val="20"/>
                <w:szCs w:val="20"/>
              </w:rPr>
              <w:t>cgagggaccg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eastAsia="ＭＳ ゴシック" w:cs="Times New Roman"/>
                <w:kern w:val="0"/>
                <w:sz w:val="20"/>
                <w:szCs w:val="20"/>
              </w:rPr>
            </w:pPr>
            <w:r w:rsidRPr="00172E43">
              <w:rPr>
                <w:rFonts w:eastAsia="ＭＳ ゴシック" w:cs="Times New Roman"/>
                <w:kern w:val="0"/>
                <w:sz w:val="20"/>
                <w:szCs w:val="20"/>
              </w:rPr>
              <w:t>C</w:t>
            </w:r>
            <w:r w:rsidRPr="00172E43">
              <w:rPr>
                <w:rFonts w:cs="Times New Roman"/>
                <w:sz w:val="20"/>
                <w:szCs w:val="20"/>
              </w:rPr>
              <w:t>ASP</w:t>
            </w:r>
            <w:r w:rsidRPr="00172E43">
              <w:rPr>
                <w:rFonts w:eastAsia="ＭＳ ゴシック" w:cs="Times New Roman"/>
                <w:kern w:val="0"/>
                <w:sz w:val="20"/>
                <w:szCs w:val="20"/>
              </w:rPr>
              <w:t>8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ttattcaggct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t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agggggataac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9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tcatc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t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ggtggggagcag</w:t>
            </w:r>
          </w:p>
        </w:tc>
      </w:tr>
      <w:tr w:rsidR="005651F9" w:rsidRPr="00172E43" w:rsidTr="00550C4D">
        <w:trPr>
          <w:trHeight w:val="360"/>
        </w:trPr>
        <w:tc>
          <w:tcPr>
            <w:tcW w:w="1878" w:type="dxa"/>
          </w:tcPr>
          <w:p w:rsidR="005651F9" w:rsidRPr="00172E43" w:rsidRDefault="005651F9" w:rsidP="005651F9">
            <w:pPr>
              <w:rPr>
                <w:rFonts w:cs="Times New Roman"/>
                <w:sz w:val="20"/>
                <w:szCs w:val="20"/>
              </w:rPr>
            </w:pPr>
            <w:r w:rsidRPr="00172E43">
              <w:rPr>
                <w:rFonts w:cs="Times New Roman"/>
                <w:sz w:val="20"/>
                <w:szCs w:val="20"/>
              </w:rPr>
              <w:t>CASP10_CSf</w:t>
            </w:r>
          </w:p>
        </w:tc>
        <w:tc>
          <w:tcPr>
            <w:tcW w:w="6804" w:type="dxa"/>
          </w:tcPr>
          <w:p w:rsidR="005651F9" w:rsidRPr="00172E43" w:rsidRDefault="005651F9" w:rsidP="005651F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ttcatccaggc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agc</w:t>
            </w:r>
            <w:r w:rsidRPr="00172E43">
              <w:rPr>
                <w:rFonts w:cs="Times New Roman"/>
                <w:color w:val="000000" w:themeColor="text1"/>
                <w:sz w:val="20"/>
                <w:szCs w:val="20"/>
              </w:rPr>
              <w:t>caaggtgaagag</w:t>
            </w:r>
          </w:p>
        </w:tc>
      </w:tr>
    </w:tbl>
    <w:p w:rsidR="005631E9" w:rsidRDefault="005631E9"/>
    <w:sectPr w:rsidR="005631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8ED" w:rsidRDefault="003958ED" w:rsidP="007F7EED">
      <w:r>
        <w:separator/>
      </w:r>
    </w:p>
  </w:endnote>
  <w:endnote w:type="continuationSeparator" w:id="0">
    <w:p w:rsidR="003958ED" w:rsidRDefault="003958ED" w:rsidP="007F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8ED" w:rsidRDefault="003958ED" w:rsidP="007F7EED">
      <w:r>
        <w:separator/>
      </w:r>
    </w:p>
  </w:footnote>
  <w:footnote w:type="continuationSeparator" w:id="0">
    <w:p w:rsidR="003958ED" w:rsidRDefault="003958ED" w:rsidP="007F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E9"/>
    <w:rsid w:val="00022B82"/>
    <w:rsid w:val="00034EB0"/>
    <w:rsid w:val="00042E16"/>
    <w:rsid w:val="00095BF8"/>
    <w:rsid w:val="00135367"/>
    <w:rsid w:val="0016562B"/>
    <w:rsid w:val="00172E43"/>
    <w:rsid w:val="001813B0"/>
    <w:rsid w:val="00181BD7"/>
    <w:rsid w:val="001A7C66"/>
    <w:rsid w:val="001D4E9D"/>
    <w:rsid w:val="002931BD"/>
    <w:rsid w:val="00384A94"/>
    <w:rsid w:val="003958ED"/>
    <w:rsid w:val="003F0135"/>
    <w:rsid w:val="00422F08"/>
    <w:rsid w:val="0049009F"/>
    <w:rsid w:val="005115E8"/>
    <w:rsid w:val="00530815"/>
    <w:rsid w:val="00550C4D"/>
    <w:rsid w:val="005631E9"/>
    <w:rsid w:val="005651F9"/>
    <w:rsid w:val="006171E7"/>
    <w:rsid w:val="006A4093"/>
    <w:rsid w:val="007C3BB7"/>
    <w:rsid w:val="007F7EED"/>
    <w:rsid w:val="008C2C22"/>
    <w:rsid w:val="00A375F3"/>
    <w:rsid w:val="00A81BFD"/>
    <w:rsid w:val="00C1536A"/>
    <w:rsid w:val="00C66C90"/>
    <w:rsid w:val="00CB1070"/>
    <w:rsid w:val="00CB1762"/>
    <w:rsid w:val="00D15A0D"/>
    <w:rsid w:val="00E8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22797DF-F7BC-4AED-8D23-10CC5D1E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E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7EED"/>
  </w:style>
  <w:style w:type="paragraph" w:styleId="a5">
    <w:name w:val="footer"/>
    <w:basedOn w:val="a"/>
    <w:link w:val="a6"/>
    <w:uiPriority w:val="99"/>
    <w:unhideWhenUsed/>
    <w:rsid w:val="007F7E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7EED"/>
  </w:style>
  <w:style w:type="paragraph" w:customStyle="1" w:styleId="Default">
    <w:name w:val="Default"/>
    <w:rsid w:val="00E8586D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6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ura</dc:creator>
  <cp:keywords/>
  <dc:description/>
  <cp:lastModifiedBy>Ishikura</cp:lastModifiedBy>
  <cp:revision>14</cp:revision>
  <dcterms:created xsi:type="dcterms:W3CDTF">2017-04-06T06:29:00Z</dcterms:created>
  <dcterms:modified xsi:type="dcterms:W3CDTF">2017-09-26T00:00:00Z</dcterms:modified>
</cp:coreProperties>
</file>